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83E51" w14:textId="27E8D478" w:rsidR="00FE15F5" w:rsidRDefault="00FE15F5" w:rsidP="00FE15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4AEF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tal number of specimens. </w:t>
      </w:r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Number of specime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this study </w:t>
      </w:r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Miconia</w:t>
      </w:r>
      <w:proofErr w:type="spellEnd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acutiflora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quinquedentata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eroma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clavatum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opodum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 in each tim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zed</w:t>
      </w:r>
      <w:r w:rsidRPr="00AD6B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2BD0BE" w14:textId="77777777" w:rsidR="00FE15F5" w:rsidRDefault="00FE15F5" w:rsidP="00FE15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65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75"/>
        <w:gridCol w:w="1276"/>
      </w:tblGrid>
      <w:tr w:rsidR="00FE15F5" w:rsidRPr="00FE15F5" w14:paraId="5E66EC4B" w14:textId="77777777" w:rsidTr="00FE15F5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017B9B9F" w14:textId="77777777" w:rsidR="00FE15F5" w:rsidRPr="00FE15F5" w:rsidRDefault="00FE15F5" w:rsidP="009F5DC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/Interv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E0DCF57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20-197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2D83FBA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80-199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D11C95D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0-2018</w:t>
            </w:r>
          </w:p>
        </w:tc>
      </w:tr>
      <w:tr w:rsidR="00FE15F5" w:rsidRPr="00FE15F5" w14:paraId="57D71573" w14:textId="77777777" w:rsidTr="00FE15F5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2D83EEA9" w14:textId="77777777" w:rsidR="00FE15F5" w:rsidRPr="00FE15F5" w:rsidRDefault="00FE15F5" w:rsidP="009F5DC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onia</w:t>
            </w:r>
            <w:proofErr w:type="spellEnd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cutiflor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9679513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5CEBEE9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77ED5A5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</w:tr>
      <w:tr w:rsidR="00FE15F5" w:rsidRPr="00FE15F5" w14:paraId="64671084" w14:textId="77777777" w:rsidTr="00FE15F5">
        <w:trPr>
          <w:jc w:val="center"/>
        </w:trPr>
        <w:tc>
          <w:tcPr>
            <w:tcW w:w="2694" w:type="dxa"/>
          </w:tcPr>
          <w:p w14:paraId="715EB604" w14:textId="77777777" w:rsidR="00FE15F5" w:rsidRPr="00FE15F5" w:rsidRDefault="00FE15F5" w:rsidP="009F5DC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iconia</w:t>
            </w:r>
            <w:proofErr w:type="spellEnd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quinquedentata</w:t>
            </w:r>
            <w:proofErr w:type="spellEnd"/>
          </w:p>
        </w:tc>
        <w:tc>
          <w:tcPr>
            <w:tcW w:w="1276" w:type="dxa"/>
          </w:tcPr>
          <w:p w14:paraId="59799E1B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5" w:type="dxa"/>
          </w:tcPr>
          <w:p w14:paraId="29B345F4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276" w:type="dxa"/>
          </w:tcPr>
          <w:p w14:paraId="5D8F7ACE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FE15F5" w:rsidRPr="00FE15F5" w14:paraId="3A5645DE" w14:textId="77777777" w:rsidTr="00FE15F5">
        <w:trPr>
          <w:jc w:val="center"/>
        </w:trPr>
        <w:tc>
          <w:tcPr>
            <w:tcW w:w="2694" w:type="dxa"/>
          </w:tcPr>
          <w:p w14:paraId="60F1966E" w14:textId="77777777" w:rsidR="00FE15F5" w:rsidRPr="00FE15F5" w:rsidRDefault="00FE15F5" w:rsidP="009F5DC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leroma </w:t>
            </w: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lavatum</w:t>
            </w:r>
            <w:proofErr w:type="spellEnd"/>
          </w:p>
        </w:tc>
        <w:tc>
          <w:tcPr>
            <w:tcW w:w="1276" w:type="dxa"/>
          </w:tcPr>
          <w:p w14:paraId="2F24EB2E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5" w:type="dxa"/>
          </w:tcPr>
          <w:p w14:paraId="365F08CC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</w:tcPr>
          <w:p w14:paraId="76E13FB7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FE15F5" w:rsidRPr="00FE15F5" w14:paraId="4D660146" w14:textId="77777777" w:rsidTr="00FE15F5">
        <w:trPr>
          <w:jc w:val="center"/>
        </w:trPr>
        <w:tc>
          <w:tcPr>
            <w:tcW w:w="2694" w:type="dxa"/>
          </w:tcPr>
          <w:p w14:paraId="1AC32F31" w14:textId="77777777" w:rsidR="00FE15F5" w:rsidRPr="00FE15F5" w:rsidRDefault="00FE15F5" w:rsidP="009F5DC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leroma </w:t>
            </w:r>
            <w:proofErr w:type="spellStart"/>
            <w:r w:rsidRPr="00FE15F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ichopodum</w:t>
            </w:r>
            <w:proofErr w:type="spellEnd"/>
          </w:p>
        </w:tc>
        <w:tc>
          <w:tcPr>
            <w:tcW w:w="1276" w:type="dxa"/>
          </w:tcPr>
          <w:p w14:paraId="4CF62099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275" w:type="dxa"/>
          </w:tcPr>
          <w:p w14:paraId="194D7775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</w:tcPr>
          <w:p w14:paraId="4BEC903B" w14:textId="77777777" w:rsidR="00FE15F5" w:rsidRPr="00FE15F5" w:rsidRDefault="00FE15F5" w:rsidP="009F5D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15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</w:tbl>
    <w:p w14:paraId="611E7CE3" w14:textId="77777777" w:rsidR="0054189B" w:rsidRDefault="0054189B"/>
    <w:sectPr w:rsidR="005418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F5"/>
    <w:rsid w:val="002B4768"/>
    <w:rsid w:val="0054189B"/>
    <w:rsid w:val="00F52A6E"/>
    <w:rsid w:val="00F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F407"/>
  <w15:chartTrackingRefBased/>
  <w15:docId w15:val="{AB355828-9F4A-4A06-AEE8-BED6FABB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5F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autoRedefine/>
    <w:uiPriority w:val="99"/>
    <w:unhideWhenUsed/>
    <w:qFormat/>
    <w:rsid w:val="002B4768"/>
    <w:pPr>
      <w:spacing w:after="0" w:line="240" w:lineRule="auto"/>
    </w:pPr>
    <w:rPr>
      <w:rFonts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2B4768"/>
    <w:rPr>
      <w:rFonts w:cs="Tahoma"/>
      <w:szCs w:val="16"/>
    </w:rPr>
  </w:style>
  <w:style w:type="table" w:styleId="Tabelacomgrade">
    <w:name w:val="Table Grid"/>
    <w:basedOn w:val="Tabelanormal"/>
    <w:uiPriority w:val="39"/>
    <w:rsid w:val="00FE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e</dc:creator>
  <cp:keywords/>
  <dc:description/>
  <cp:lastModifiedBy>Duane</cp:lastModifiedBy>
  <cp:revision>1</cp:revision>
  <dcterms:created xsi:type="dcterms:W3CDTF">2020-09-11T19:09:00Z</dcterms:created>
  <dcterms:modified xsi:type="dcterms:W3CDTF">2020-09-11T19:11:00Z</dcterms:modified>
</cp:coreProperties>
</file>